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Additional file 2. </w:t>
      </w:r>
      <w:r>
        <w:rPr>
          <w:rFonts w:cs="Arial" w:ascii="Arial" w:hAnsi="Arial"/>
        </w:rPr>
        <w:t>371 probesets overexpressed in mouse p53-tumors.</w:t>
      </w:r>
    </w:p>
    <w:tbl>
      <w:tblPr>
        <w:tblW w:w="904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480"/>
        <w:gridCol w:w="6060"/>
      </w:tblGrid>
      <w:tr>
        <w:trPr>
          <w:trHeight w:val="199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robesets ID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6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25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.3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p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046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7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ub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541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2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lls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3621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2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xo39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5226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9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023969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292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8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pdc1a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295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6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ip13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73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6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32434I11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242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7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p55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578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6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pt16h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75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8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wilch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45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m87a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8403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3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75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2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100045055 /// Rbp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882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1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20a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56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0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lim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0886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0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g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699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4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330027C09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458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2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il5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067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1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k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019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1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c6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171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9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apg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9513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7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t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165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5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p3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904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2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npe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278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rc5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511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6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rka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0156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3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mr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5908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nb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5878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00023E23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0496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7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10433K01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912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00005O03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476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79407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568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20a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6653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thfd1l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642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ubl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9943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nb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3589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20431F20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9377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c20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902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o1l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723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npi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527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33328 /// LOC677340 /// Plscr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971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dc99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115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k4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9695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phosph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810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x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1546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cgap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33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bf4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5488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30416J20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31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c2a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1358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cgap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258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k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281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d5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243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gnl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0247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kp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31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f1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172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apg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2538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fc3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205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nb1 /// Ccnb1-rs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62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ca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516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10203C20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092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nb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1920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fc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143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1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t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3181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scr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95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be2c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3107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33413G19Rik /// Foxm1 /// Pebp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13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sn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718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2f7 /// LOC639365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7363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ub1b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24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10524H06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156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10036L11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14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t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458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ks2 /// LOC100039474 /// LOC100044750 /// LOC100044764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2028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s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7033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kp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7251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ca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808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m5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5811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hrf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352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stl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660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c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582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fp458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514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scn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685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00011B03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0882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rp8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911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na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4694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p2a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5005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npe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002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c7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66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c20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057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kn3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30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sap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352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mnb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91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na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0842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npa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3893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ag5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575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c45l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737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gol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5575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ntc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96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kp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627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b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040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ca3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5135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dacl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2663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c1l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0157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mr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246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d2l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380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f19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1928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d18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0378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es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305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npn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9436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cenp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8543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at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45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ks2 /// LOC100039474 /// LOC100044764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3775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21505C17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7658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nhg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5306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f1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9838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k4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652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100045677 /// Mcm3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707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aph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8585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1346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tap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628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spn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635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c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708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m4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8586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3774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c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650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le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991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yms /// Tyms-ps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3408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m10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506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mnn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953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m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951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gol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542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11Ertd80e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118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c25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29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ip13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830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sco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226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100047340 /// Rcc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7541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mr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3892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ag5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2016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nph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961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ub1b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0403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sip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370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fc3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847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ca8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06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f2c /// LOC631653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5355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30408C04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5815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mr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8481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ca8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698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ks1b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58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meless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128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gn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0353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m48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445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c80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17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ad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766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cc6l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0193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c5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3318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d18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714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730047E07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331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bg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2768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ncrip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569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705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100046081 /// Otub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0862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d54l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387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af1b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318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be2i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3745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00038G22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2513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nf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3683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p55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297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v39h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559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ad5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1128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f2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7716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f2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270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ce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14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dcd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875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rx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2054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kil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1235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0061A14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585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if3c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0707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ip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474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630043A04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2706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pai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1602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nx6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1839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e7a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1246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rkb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913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at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341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rcc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0692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f4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983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p57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8518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lf1ip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121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opl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568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4079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m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3962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0029I05Rik /// Tfdp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7141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00099C18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91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fc5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661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z1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090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egfa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10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f18a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737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848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ca8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9095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rs1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22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c2l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2462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be2t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222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s5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800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1b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4748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kap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612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pin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3242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30415B17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141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ca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8076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30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586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pna2 /// LOC100039592 /// LOC100043906 /// LOC10004625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362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npq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14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iapin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3226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00004C01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935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031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2393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g1l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191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k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3966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ns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5166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bl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774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dx46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031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m7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241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pbp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3525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stl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6838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ad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0448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14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6032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G666634 /// H2afz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8968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p57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044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us7l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1731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n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5834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cc3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371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f1b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0498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210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8593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00029F09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872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p19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728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tel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563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ps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4703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nhg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4952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apd3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8673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4a7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0081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2Ertd750e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8483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10039C10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2027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s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754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10408I11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326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npl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5905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10507B11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743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9266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lr3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8051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14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067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ats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9076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ca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258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f20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4316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sy1 /// LOC100047167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554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gam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73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onson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0147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osd3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7404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G433182 /// Eno1 /// LOC100044223 /// LOC100045967 /// LOC100047043 /// LOC10004788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519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pn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0672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10002F23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34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00094K13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962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cc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7081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630038D15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7669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fc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843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hgap11a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895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10010G23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1506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G665989 /// LOC433064 /// LOC629952 /// LOC666411 /// Ppih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877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fc1 /// LOC100042970 /// LOC100044006 /// LOC100044746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658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c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2013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10016C23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0271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osd3 /// LOC66678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136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G665989 /// EG667598 /// LOC433064 /// LOC624822 /// Ppih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0391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638038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30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min6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81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21505C17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995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5878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rm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9023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G433182 /// Eno1 /// LOC100044223 /// LOC100045967 /// LOC100047043 /// LOC10004788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5057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lr1e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24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s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1931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s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142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kbkap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156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bl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454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dad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0875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ad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395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tcd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566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dcd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930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0553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cr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048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oc1s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391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02388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9394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c20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0972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d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335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ph1 /// RP23-143A14.5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7105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npn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0983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ap8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5913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G625298 /// EG628061 /// LOC100039924 /// LOC100043695 /// LOC100044992 /// LOC100048340 /// LOC100048495 /// LOC637251 /// LOC668239 /// Rps13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665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30416J20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9022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G433182 /// Eno1 /// LOC100044223 /// LOC100045967 /// LOC545568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60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s3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5726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m71 /// LOC100048447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351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100047155 /// Snrpa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750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no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0987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bp1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6541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ad3a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44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p35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20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p155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5218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30503K22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906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bp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7497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p90aa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9371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635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osd3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242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0054O05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801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pm7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5451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l308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8053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fg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516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448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pa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125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hcy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79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00094F01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676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mm70a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4692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0034B05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612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fp294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9270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100045999 /// LOC640204 /// Ran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836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pin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848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a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4317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ex10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3314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10039C10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930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G623818 /// Hmbs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589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npc3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327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fp91 /// Zfp91-cntf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726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rs1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83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ld3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5818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30427A07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095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pa14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20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jc16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466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kbh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5185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f16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469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bp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546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tmr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1163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nf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7565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nl2 /// LOC633966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855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ssf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3988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bm39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681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dt2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7457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tpn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6730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l6a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454_x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n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3303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xip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022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dogl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1641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br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3826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c4l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119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kab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4968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0034A24Rik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600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3960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g20l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386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7l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048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c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1408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ub2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1122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bll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9464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ex10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3567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mps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548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bd4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1737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ssf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1906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d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2106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ncm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0061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bx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8248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x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836_s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ap1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854_a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085271 /// LOC100047898 /// Set</w:t>
            </w:r>
          </w:p>
        </w:tc>
      </w:tr>
      <w:tr>
        <w:trPr>
          <w:trHeight w:val="199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4818_a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6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meb2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8T11:24:00Z</dcterms:created>
  <dc:creator>u4949</dc:creator>
  <dc:description/>
  <cp:keywords/>
  <dc:language>en-US</dc:language>
  <cp:lastModifiedBy>u4949</cp:lastModifiedBy>
  <dcterms:modified xsi:type="dcterms:W3CDTF">2010-07-08T12:20:00Z</dcterms:modified>
  <cp:revision>2</cp:revision>
  <dc:subject/>
  <dc:title>Additional file 1</dc:title>
</cp:coreProperties>
</file>